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28E98" w14:textId="77777777" w:rsidR="0064352C" w:rsidRDefault="0064352C" w:rsidP="0064352C">
      <w:pPr>
        <w:pStyle w:val="a"/>
        <w:spacing w:after="0" w:line="240" w:lineRule="auto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Hlk47882759"/>
      <w:r w:rsidRPr="000B4598">
        <w:rPr>
          <w:rFonts w:ascii="Arial" w:hAnsi="Arial" w:cs="Arial"/>
          <w:b/>
          <w:bCs/>
          <w:sz w:val="22"/>
          <w:szCs w:val="22"/>
        </w:rPr>
        <w:t>T</w:t>
      </w:r>
      <w:r w:rsidRPr="000B4598">
        <w:rPr>
          <w:rFonts w:ascii="Arial" w:hAnsi="Arial" w:cs="Arial" w:hint="eastAsia"/>
          <w:b/>
          <w:bCs/>
          <w:sz w:val="22"/>
          <w:szCs w:val="22"/>
        </w:rPr>
        <w:t>able</w:t>
      </w:r>
      <w:r w:rsidRPr="000B4598">
        <w:rPr>
          <w:rFonts w:ascii="Arial" w:hAnsi="Arial" w:cs="Arial"/>
          <w:b/>
          <w:bCs/>
          <w:sz w:val="22"/>
          <w:szCs w:val="22"/>
        </w:rPr>
        <w:t xml:space="preserve">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0B4598">
        <w:rPr>
          <w:rFonts w:ascii="Arial" w:hAnsi="Arial" w:cs="Arial"/>
          <w:b/>
          <w:bCs/>
          <w:sz w:val="22"/>
          <w:szCs w:val="22"/>
        </w:rPr>
        <w:t>. Safety profiles in the whole population (n=182) and the population without progression during the first 4 cycles of NPS treatment (n=123)</w:t>
      </w:r>
    </w:p>
    <w:p w14:paraId="28C55016" w14:textId="77777777" w:rsidR="0064352C" w:rsidRPr="000B4598" w:rsidRDefault="0064352C" w:rsidP="0064352C">
      <w:pPr>
        <w:pStyle w:val="a"/>
        <w:spacing w:after="0" w:line="240" w:lineRule="auto"/>
        <w:jc w:val="center"/>
      </w:pPr>
    </w:p>
    <w:tbl>
      <w:tblPr>
        <w:tblW w:w="508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92"/>
        <w:gridCol w:w="2222"/>
        <w:gridCol w:w="3302"/>
        <w:gridCol w:w="2243"/>
        <w:gridCol w:w="3095"/>
      </w:tblGrid>
      <w:tr w:rsidR="0064352C" w:rsidRPr="000B4598" w14:paraId="20FC3CA5" w14:textId="77777777" w:rsidTr="0012174B">
        <w:trPr>
          <w:jc w:val="center"/>
        </w:trPr>
        <w:tc>
          <w:tcPr>
            <w:tcW w:w="1319" w:type="pct"/>
            <w:vMerge w:val="restart"/>
            <w:shd w:val="clear" w:color="auto" w:fill="auto"/>
          </w:tcPr>
          <w:p w14:paraId="349E20E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Adverse events according to CTCAE V4.0</w:t>
            </w:r>
          </w:p>
          <w:p w14:paraId="3162022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F8AA9F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All grades</w:t>
            </w:r>
          </w:p>
        </w:tc>
        <w:tc>
          <w:tcPr>
            <w:tcW w:w="180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B64830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Grade 3 or above</w:t>
            </w:r>
          </w:p>
        </w:tc>
      </w:tr>
      <w:tr w:rsidR="0064352C" w:rsidRPr="000B4598" w14:paraId="0D68F761" w14:textId="77777777" w:rsidTr="0012174B">
        <w:trPr>
          <w:jc w:val="center"/>
        </w:trPr>
        <w:tc>
          <w:tcPr>
            <w:tcW w:w="131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7AF4C4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EEEF3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Whole, count (%)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1DD55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Without</w:t>
            </w:r>
            <w:r w:rsidRPr="000B4598">
              <w:rPr>
                <w:rFonts w:ascii="Arial" w:hAnsi="Arial" w:cs="Arial"/>
                <w:b/>
                <w:bCs/>
              </w:rPr>
              <w:t xml:space="preserve"> progression during the first 4 cycles of NPS therapy,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unt (%)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</w:tcPr>
          <w:p w14:paraId="77C4E5DC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Whole, count (%)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auto" w:fill="auto"/>
          </w:tcPr>
          <w:p w14:paraId="57B31CE9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Without</w:t>
            </w:r>
            <w:r w:rsidRPr="000B4598">
              <w:rPr>
                <w:rFonts w:ascii="Arial" w:hAnsi="Arial" w:cs="Arial"/>
                <w:b/>
                <w:bCs/>
              </w:rPr>
              <w:t xml:space="preserve"> progression during the first 4 cycles of NPS therapy,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unt (%)</w:t>
            </w:r>
          </w:p>
        </w:tc>
      </w:tr>
      <w:tr w:rsidR="0064352C" w:rsidRPr="000B4598" w14:paraId="4D25B332" w14:textId="77777777" w:rsidTr="0012174B">
        <w:trPr>
          <w:jc w:val="center"/>
        </w:trPr>
        <w:tc>
          <w:tcPr>
            <w:tcW w:w="207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E70AD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Hematological adverse events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14:paraId="5096F82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</w:tcPr>
          <w:p w14:paraId="4ABBA0A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</w:tcPr>
          <w:p w14:paraId="1B0FEDE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284F4277" w14:textId="77777777" w:rsidTr="0012174B">
        <w:trPr>
          <w:jc w:val="center"/>
        </w:trPr>
        <w:tc>
          <w:tcPr>
            <w:tcW w:w="1319" w:type="pct"/>
            <w:shd w:val="clear" w:color="auto" w:fill="auto"/>
          </w:tcPr>
          <w:p w14:paraId="3A58529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Leukopenia</w:t>
            </w:r>
          </w:p>
        </w:tc>
        <w:tc>
          <w:tcPr>
            <w:tcW w:w="752" w:type="pct"/>
            <w:shd w:val="clear" w:color="auto" w:fill="auto"/>
          </w:tcPr>
          <w:p w14:paraId="6964508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17 (64.3)</w:t>
            </w:r>
          </w:p>
        </w:tc>
        <w:tc>
          <w:tcPr>
            <w:tcW w:w="1119" w:type="pct"/>
            <w:shd w:val="clear" w:color="auto" w:fill="auto"/>
          </w:tcPr>
          <w:p w14:paraId="487137C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94 (76.4)</w:t>
            </w:r>
          </w:p>
        </w:tc>
        <w:tc>
          <w:tcPr>
            <w:tcW w:w="760" w:type="pct"/>
            <w:shd w:val="clear" w:color="auto" w:fill="auto"/>
          </w:tcPr>
          <w:p w14:paraId="3A76DCF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8 (20.9)</w:t>
            </w:r>
          </w:p>
        </w:tc>
        <w:tc>
          <w:tcPr>
            <w:tcW w:w="1048" w:type="pct"/>
            <w:shd w:val="clear" w:color="auto" w:fill="auto"/>
          </w:tcPr>
          <w:p w14:paraId="7D079E4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3 (26.8)</w:t>
            </w:r>
          </w:p>
        </w:tc>
      </w:tr>
      <w:tr w:rsidR="0064352C" w:rsidRPr="000B4598" w14:paraId="346356E8" w14:textId="77777777" w:rsidTr="0012174B">
        <w:trPr>
          <w:jc w:val="center"/>
        </w:trPr>
        <w:tc>
          <w:tcPr>
            <w:tcW w:w="1319" w:type="pct"/>
            <w:shd w:val="clear" w:color="auto" w:fill="auto"/>
          </w:tcPr>
          <w:p w14:paraId="03B585B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Neutropenia</w:t>
            </w:r>
          </w:p>
        </w:tc>
        <w:tc>
          <w:tcPr>
            <w:tcW w:w="752" w:type="pct"/>
            <w:shd w:val="clear" w:color="auto" w:fill="auto"/>
          </w:tcPr>
          <w:p w14:paraId="65D7264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19 (65.4)</w:t>
            </w:r>
          </w:p>
        </w:tc>
        <w:tc>
          <w:tcPr>
            <w:tcW w:w="1119" w:type="pct"/>
            <w:shd w:val="clear" w:color="auto" w:fill="auto"/>
          </w:tcPr>
          <w:p w14:paraId="09E3599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94 (76.4)</w:t>
            </w:r>
          </w:p>
        </w:tc>
        <w:tc>
          <w:tcPr>
            <w:tcW w:w="760" w:type="pct"/>
            <w:shd w:val="clear" w:color="auto" w:fill="auto"/>
          </w:tcPr>
          <w:p w14:paraId="71F1B93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47 (25.8)</w:t>
            </w:r>
          </w:p>
        </w:tc>
        <w:tc>
          <w:tcPr>
            <w:tcW w:w="1048" w:type="pct"/>
            <w:shd w:val="clear" w:color="auto" w:fill="auto"/>
          </w:tcPr>
          <w:p w14:paraId="615C7E3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41 (33.3)</w:t>
            </w:r>
          </w:p>
        </w:tc>
      </w:tr>
      <w:tr w:rsidR="0064352C" w:rsidRPr="000B4598" w14:paraId="26CC4B5C" w14:textId="77777777" w:rsidTr="0012174B">
        <w:trPr>
          <w:jc w:val="center"/>
        </w:trPr>
        <w:tc>
          <w:tcPr>
            <w:tcW w:w="1319" w:type="pct"/>
            <w:shd w:val="clear" w:color="auto" w:fill="auto"/>
          </w:tcPr>
          <w:p w14:paraId="6209C1F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Thrombocytopenia</w:t>
            </w:r>
          </w:p>
        </w:tc>
        <w:tc>
          <w:tcPr>
            <w:tcW w:w="752" w:type="pct"/>
            <w:shd w:val="clear" w:color="auto" w:fill="auto"/>
          </w:tcPr>
          <w:p w14:paraId="2B63301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55 (30.2)</w:t>
            </w:r>
          </w:p>
        </w:tc>
        <w:tc>
          <w:tcPr>
            <w:tcW w:w="1119" w:type="pct"/>
            <w:shd w:val="clear" w:color="auto" w:fill="auto"/>
          </w:tcPr>
          <w:p w14:paraId="1737E86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44 (35.8)</w:t>
            </w:r>
          </w:p>
        </w:tc>
        <w:tc>
          <w:tcPr>
            <w:tcW w:w="760" w:type="pct"/>
            <w:shd w:val="clear" w:color="auto" w:fill="auto"/>
          </w:tcPr>
          <w:p w14:paraId="56DA697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 (1.1)</w:t>
            </w:r>
          </w:p>
        </w:tc>
        <w:tc>
          <w:tcPr>
            <w:tcW w:w="1048" w:type="pct"/>
            <w:shd w:val="clear" w:color="auto" w:fill="auto"/>
          </w:tcPr>
          <w:p w14:paraId="140BE13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64352C" w:rsidRPr="000B4598" w14:paraId="15FDC50E" w14:textId="77777777" w:rsidTr="0012174B">
        <w:trPr>
          <w:jc w:val="center"/>
        </w:trPr>
        <w:tc>
          <w:tcPr>
            <w:tcW w:w="1319" w:type="pct"/>
            <w:shd w:val="clear" w:color="auto" w:fill="auto"/>
          </w:tcPr>
          <w:p w14:paraId="0673C15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Anemia</w:t>
            </w:r>
          </w:p>
        </w:tc>
        <w:tc>
          <w:tcPr>
            <w:tcW w:w="752" w:type="pct"/>
            <w:shd w:val="clear" w:color="auto" w:fill="auto"/>
          </w:tcPr>
          <w:p w14:paraId="21CE0EC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03 (56.6)</w:t>
            </w:r>
          </w:p>
        </w:tc>
        <w:tc>
          <w:tcPr>
            <w:tcW w:w="1119" w:type="pct"/>
            <w:shd w:val="clear" w:color="auto" w:fill="auto"/>
          </w:tcPr>
          <w:p w14:paraId="791A147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75 (61.0)</w:t>
            </w:r>
          </w:p>
        </w:tc>
        <w:tc>
          <w:tcPr>
            <w:tcW w:w="760" w:type="pct"/>
            <w:shd w:val="clear" w:color="auto" w:fill="auto"/>
          </w:tcPr>
          <w:p w14:paraId="789075E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0 (5.5)</w:t>
            </w:r>
          </w:p>
        </w:tc>
        <w:tc>
          <w:tcPr>
            <w:tcW w:w="1048" w:type="pct"/>
            <w:shd w:val="clear" w:color="auto" w:fill="auto"/>
          </w:tcPr>
          <w:p w14:paraId="5907A97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8 (6.5)</w:t>
            </w:r>
          </w:p>
        </w:tc>
      </w:tr>
      <w:tr w:rsidR="0064352C" w:rsidRPr="000B4598" w14:paraId="492612AE" w14:textId="77777777" w:rsidTr="0012174B">
        <w:trPr>
          <w:jc w:val="center"/>
        </w:trPr>
        <w:tc>
          <w:tcPr>
            <w:tcW w:w="2072" w:type="pct"/>
            <w:gridSpan w:val="2"/>
            <w:shd w:val="clear" w:color="auto" w:fill="auto"/>
          </w:tcPr>
          <w:p w14:paraId="437D56B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Non-hematological adverse events</w:t>
            </w:r>
          </w:p>
        </w:tc>
        <w:tc>
          <w:tcPr>
            <w:tcW w:w="1119" w:type="pct"/>
            <w:shd w:val="clear" w:color="auto" w:fill="auto"/>
          </w:tcPr>
          <w:p w14:paraId="3A759AC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0" w:type="pct"/>
            <w:shd w:val="clear" w:color="auto" w:fill="auto"/>
          </w:tcPr>
          <w:p w14:paraId="4CBEAEE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pct"/>
            <w:shd w:val="clear" w:color="auto" w:fill="auto"/>
          </w:tcPr>
          <w:p w14:paraId="4A480CF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191DB76B" w14:textId="77777777" w:rsidTr="0012174B">
        <w:trPr>
          <w:jc w:val="center"/>
        </w:trPr>
        <w:tc>
          <w:tcPr>
            <w:tcW w:w="1319" w:type="pct"/>
            <w:shd w:val="clear" w:color="auto" w:fill="auto"/>
          </w:tcPr>
          <w:p w14:paraId="54A78AD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Hand-foot syndrome</w:t>
            </w:r>
          </w:p>
        </w:tc>
        <w:tc>
          <w:tcPr>
            <w:tcW w:w="752" w:type="pct"/>
            <w:shd w:val="clear" w:color="auto" w:fill="auto"/>
          </w:tcPr>
          <w:p w14:paraId="3A85DD4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0 (16.5)</w:t>
            </w:r>
          </w:p>
        </w:tc>
        <w:tc>
          <w:tcPr>
            <w:tcW w:w="1119" w:type="pct"/>
            <w:shd w:val="clear" w:color="auto" w:fill="auto"/>
          </w:tcPr>
          <w:p w14:paraId="3C85D23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3 (18.7)</w:t>
            </w:r>
          </w:p>
        </w:tc>
        <w:tc>
          <w:tcPr>
            <w:tcW w:w="760" w:type="pct"/>
            <w:shd w:val="clear" w:color="auto" w:fill="auto"/>
          </w:tcPr>
          <w:p w14:paraId="74DE6C6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0.5)</w:t>
            </w:r>
          </w:p>
        </w:tc>
        <w:tc>
          <w:tcPr>
            <w:tcW w:w="1048" w:type="pct"/>
            <w:shd w:val="clear" w:color="auto" w:fill="auto"/>
          </w:tcPr>
          <w:p w14:paraId="13F0D4B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0.8)</w:t>
            </w:r>
          </w:p>
        </w:tc>
      </w:tr>
      <w:tr w:rsidR="0064352C" w:rsidRPr="000B4598" w14:paraId="66B0CB24" w14:textId="77777777" w:rsidTr="0012174B">
        <w:trPr>
          <w:jc w:val="center"/>
        </w:trPr>
        <w:tc>
          <w:tcPr>
            <w:tcW w:w="1319" w:type="pct"/>
            <w:shd w:val="clear" w:color="auto" w:fill="auto"/>
          </w:tcPr>
          <w:p w14:paraId="2412412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Nausea and vomiting</w:t>
            </w:r>
          </w:p>
        </w:tc>
        <w:tc>
          <w:tcPr>
            <w:tcW w:w="752" w:type="pct"/>
            <w:shd w:val="clear" w:color="auto" w:fill="auto"/>
          </w:tcPr>
          <w:p w14:paraId="6B5AB20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77 (42.3)</w:t>
            </w:r>
          </w:p>
        </w:tc>
        <w:tc>
          <w:tcPr>
            <w:tcW w:w="1119" w:type="pct"/>
            <w:shd w:val="clear" w:color="auto" w:fill="auto"/>
          </w:tcPr>
          <w:p w14:paraId="116DE66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60 (48.8)</w:t>
            </w:r>
          </w:p>
        </w:tc>
        <w:tc>
          <w:tcPr>
            <w:tcW w:w="760" w:type="pct"/>
            <w:shd w:val="clear" w:color="auto" w:fill="auto"/>
          </w:tcPr>
          <w:p w14:paraId="402DE2E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 (1.6)</w:t>
            </w:r>
          </w:p>
        </w:tc>
        <w:tc>
          <w:tcPr>
            <w:tcW w:w="1048" w:type="pct"/>
            <w:shd w:val="clear" w:color="auto" w:fill="auto"/>
          </w:tcPr>
          <w:p w14:paraId="3B6682B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0.8)</w:t>
            </w:r>
          </w:p>
        </w:tc>
      </w:tr>
      <w:tr w:rsidR="0064352C" w:rsidRPr="000B4598" w14:paraId="64091AA5" w14:textId="77777777" w:rsidTr="0012174B">
        <w:trPr>
          <w:jc w:val="center"/>
        </w:trPr>
        <w:tc>
          <w:tcPr>
            <w:tcW w:w="1319" w:type="pct"/>
            <w:shd w:val="clear" w:color="auto" w:fill="auto"/>
          </w:tcPr>
          <w:p w14:paraId="276E142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Peripheral neurotoxicity</w:t>
            </w:r>
          </w:p>
        </w:tc>
        <w:tc>
          <w:tcPr>
            <w:tcW w:w="752" w:type="pct"/>
            <w:shd w:val="clear" w:color="auto" w:fill="auto"/>
          </w:tcPr>
          <w:p w14:paraId="4508ABA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92 (50.5)</w:t>
            </w:r>
          </w:p>
        </w:tc>
        <w:tc>
          <w:tcPr>
            <w:tcW w:w="1119" w:type="pct"/>
            <w:shd w:val="clear" w:color="auto" w:fill="auto"/>
          </w:tcPr>
          <w:p w14:paraId="78AD42E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74 (60.2)</w:t>
            </w:r>
          </w:p>
        </w:tc>
        <w:tc>
          <w:tcPr>
            <w:tcW w:w="760" w:type="pct"/>
            <w:shd w:val="clear" w:color="auto" w:fill="auto"/>
          </w:tcPr>
          <w:p w14:paraId="29ECD56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7 (3.8)</w:t>
            </w:r>
          </w:p>
        </w:tc>
        <w:tc>
          <w:tcPr>
            <w:tcW w:w="1048" w:type="pct"/>
            <w:shd w:val="clear" w:color="auto" w:fill="auto"/>
          </w:tcPr>
          <w:p w14:paraId="7DC4053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5 (4.1)</w:t>
            </w:r>
          </w:p>
        </w:tc>
      </w:tr>
      <w:tr w:rsidR="0064352C" w:rsidRPr="000B4598" w14:paraId="33DD8B78" w14:textId="77777777" w:rsidTr="0012174B">
        <w:trPr>
          <w:jc w:val="center"/>
        </w:trPr>
        <w:tc>
          <w:tcPr>
            <w:tcW w:w="1319" w:type="pct"/>
            <w:shd w:val="clear" w:color="auto" w:fill="auto"/>
          </w:tcPr>
          <w:p w14:paraId="4C501BF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Elevated AST/ALT level</w:t>
            </w:r>
          </w:p>
        </w:tc>
        <w:tc>
          <w:tcPr>
            <w:tcW w:w="752" w:type="pct"/>
            <w:shd w:val="clear" w:color="auto" w:fill="auto"/>
          </w:tcPr>
          <w:p w14:paraId="384D750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9 (21.4)</w:t>
            </w:r>
          </w:p>
        </w:tc>
        <w:tc>
          <w:tcPr>
            <w:tcW w:w="1119" w:type="pct"/>
            <w:shd w:val="clear" w:color="auto" w:fill="auto"/>
          </w:tcPr>
          <w:p w14:paraId="0E902E8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8 (22.8)</w:t>
            </w:r>
          </w:p>
        </w:tc>
        <w:tc>
          <w:tcPr>
            <w:tcW w:w="760" w:type="pct"/>
            <w:shd w:val="clear" w:color="auto" w:fill="auto"/>
          </w:tcPr>
          <w:p w14:paraId="4C56548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1048" w:type="pct"/>
            <w:shd w:val="clear" w:color="auto" w:fill="auto"/>
          </w:tcPr>
          <w:p w14:paraId="26F5843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64352C" w:rsidRPr="000B4598" w14:paraId="0C5D072C" w14:textId="77777777" w:rsidTr="0012174B">
        <w:trPr>
          <w:jc w:val="center"/>
        </w:trPr>
        <w:tc>
          <w:tcPr>
            <w:tcW w:w="1319" w:type="pct"/>
            <w:shd w:val="clear" w:color="auto" w:fill="auto"/>
          </w:tcPr>
          <w:p w14:paraId="553C467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Fatigue</w:t>
            </w:r>
          </w:p>
        </w:tc>
        <w:tc>
          <w:tcPr>
            <w:tcW w:w="752" w:type="pct"/>
            <w:shd w:val="clear" w:color="auto" w:fill="auto"/>
          </w:tcPr>
          <w:p w14:paraId="0469500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50 (27.5)</w:t>
            </w:r>
          </w:p>
        </w:tc>
        <w:tc>
          <w:tcPr>
            <w:tcW w:w="1119" w:type="pct"/>
            <w:shd w:val="clear" w:color="auto" w:fill="auto"/>
          </w:tcPr>
          <w:p w14:paraId="5730DB5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0 (24.4)</w:t>
            </w:r>
          </w:p>
        </w:tc>
        <w:tc>
          <w:tcPr>
            <w:tcW w:w="760" w:type="pct"/>
            <w:shd w:val="clear" w:color="auto" w:fill="auto"/>
          </w:tcPr>
          <w:p w14:paraId="085C540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8 (4.4)</w:t>
            </w:r>
          </w:p>
        </w:tc>
        <w:tc>
          <w:tcPr>
            <w:tcW w:w="1048" w:type="pct"/>
            <w:shd w:val="clear" w:color="auto" w:fill="auto"/>
          </w:tcPr>
          <w:p w14:paraId="59116BA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 (2.4)</w:t>
            </w:r>
          </w:p>
        </w:tc>
      </w:tr>
      <w:tr w:rsidR="0064352C" w:rsidRPr="000B4598" w14:paraId="6AA92945" w14:textId="77777777" w:rsidTr="0012174B">
        <w:trPr>
          <w:jc w:val="center"/>
        </w:trPr>
        <w:tc>
          <w:tcPr>
            <w:tcW w:w="1319" w:type="pct"/>
            <w:shd w:val="clear" w:color="auto" w:fill="auto"/>
          </w:tcPr>
          <w:p w14:paraId="67E8DA5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Oral mucositis</w:t>
            </w:r>
          </w:p>
        </w:tc>
        <w:tc>
          <w:tcPr>
            <w:tcW w:w="752" w:type="pct"/>
            <w:shd w:val="clear" w:color="auto" w:fill="auto"/>
          </w:tcPr>
          <w:p w14:paraId="6B0DB7D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9 (10.4)</w:t>
            </w:r>
          </w:p>
        </w:tc>
        <w:tc>
          <w:tcPr>
            <w:tcW w:w="1119" w:type="pct"/>
            <w:shd w:val="clear" w:color="auto" w:fill="auto"/>
          </w:tcPr>
          <w:p w14:paraId="08518FD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7 (13.8)</w:t>
            </w:r>
          </w:p>
        </w:tc>
        <w:tc>
          <w:tcPr>
            <w:tcW w:w="760" w:type="pct"/>
            <w:shd w:val="clear" w:color="auto" w:fill="auto"/>
          </w:tcPr>
          <w:p w14:paraId="3C07E68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4 (2.2)</w:t>
            </w:r>
          </w:p>
        </w:tc>
        <w:tc>
          <w:tcPr>
            <w:tcW w:w="1048" w:type="pct"/>
            <w:shd w:val="clear" w:color="auto" w:fill="auto"/>
          </w:tcPr>
          <w:p w14:paraId="16237E1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 (2.4)</w:t>
            </w:r>
          </w:p>
        </w:tc>
      </w:tr>
    </w:tbl>
    <w:p w14:paraId="76A13200" w14:textId="77777777" w:rsidR="0064352C" w:rsidRPr="000B4598" w:rsidRDefault="0064352C" w:rsidP="0064352C">
      <w:pPr>
        <w:tabs>
          <w:tab w:val="left" w:pos="2303"/>
        </w:tabs>
        <w:rPr>
          <w:rFonts w:ascii="Arial" w:hAnsi="Arial" w:cs="Arial"/>
          <w:sz w:val="22"/>
          <w:szCs w:val="22"/>
        </w:rPr>
      </w:pPr>
    </w:p>
    <w:p w14:paraId="36E8FD31" w14:textId="07AAB8E3" w:rsidR="0064352C" w:rsidRDefault="0064352C" w:rsidP="00486C3C">
      <w:pPr>
        <w:tabs>
          <w:tab w:val="left" w:pos="2303"/>
        </w:tabs>
      </w:pPr>
      <w:r w:rsidRPr="000B4598">
        <w:rPr>
          <w:rFonts w:ascii="Arial" w:hAnsi="Arial" w:cs="Arial"/>
          <w:sz w:val="22"/>
          <w:szCs w:val="22"/>
        </w:rPr>
        <w:t>CTCAE V4.0, Common Terminology Criteria for Adverse Events, Version 4.0; AST, aspartate transaminase; ALT, alanine transaminase.</w:t>
      </w:r>
      <w:bookmarkEnd w:id="0"/>
    </w:p>
    <w:p w14:paraId="390F8CBE" w14:textId="35AA47DE" w:rsidR="001B0C55" w:rsidRPr="001B0C55" w:rsidRDefault="001B0C55" w:rsidP="00B47B38">
      <w:pPr>
        <w:pStyle w:val="a"/>
        <w:tabs>
          <w:tab w:val="left" w:pos="3520"/>
          <w:tab w:val="center" w:pos="7228"/>
        </w:tabs>
        <w:spacing w:after="0" w:line="240" w:lineRule="auto"/>
        <w:rPr>
          <w:rFonts w:ascii="Arial" w:hAnsi="Arial" w:cs="Arial"/>
        </w:rPr>
      </w:pPr>
    </w:p>
    <w:sectPr w:rsidR="001B0C55" w:rsidRPr="001B0C55" w:rsidSect="0012174B">
      <w:footerReference w:type="even" r:id="rId8"/>
      <w:footerReference w:type="default" r:id="rId9"/>
      <w:pgSz w:w="16838" w:h="11906" w:orient="landscape"/>
      <w:pgMar w:top="1247" w:right="1304" w:bottom="1247" w:left="1021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AAA92" w14:textId="77777777" w:rsidR="0084476C" w:rsidRDefault="0084476C" w:rsidP="006551A3">
      <w:r>
        <w:separator/>
      </w:r>
    </w:p>
    <w:p w14:paraId="409E8379" w14:textId="77777777" w:rsidR="0084476C" w:rsidRDefault="0084476C"/>
  </w:endnote>
  <w:endnote w:type="continuationSeparator" w:id="0">
    <w:p w14:paraId="0D8A1CEA" w14:textId="77777777" w:rsidR="0084476C" w:rsidRDefault="0084476C" w:rsidP="006551A3">
      <w:r>
        <w:continuationSeparator/>
      </w:r>
    </w:p>
    <w:p w14:paraId="068405D8" w14:textId="77777777" w:rsidR="0084476C" w:rsidRDefault="008447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CFAC8" w14:textId="45ADA377" w:rsidR="0012174B" w:rsidRDefault="0012174B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14:paraId="1B5D7D89" w14:textId="3164F3EF" w:rsidR="0012174B" w:rsidRDefault="001217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66072" w14:textId="4E3900C7" w:rsidR="0012174B" w:rsidRDefault="0012174B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 w:rsidR="0081041B">
      <w:rPr>
        <w:rStyle w:val="PageNumber"/>
        <w:noProof/>
      </w:rPr>
      <w:t>24</w:t>
    </w:r>
    <w:r>
      <w:fldChar w:fldCharType="end"/>
    </w:r>
  </w:p>
  <w:p w14:paraId="5D2EC0B7" w14:textId="7BDFBF76" w:rsidR="0012174B" w:rsidRDefault="001217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A1CD2" w14:textId="77777777" w:rsidR="0084476C" w:rsidRDefault="0084476C" w:rsidP="006551A3">
      <w:r>
        <w:separator/>
      </w:r>
    </w:p>
    <w:p w14:paraId="0B906BB3" w14:textId="77777777" w:rsidR="0084476C" w:rsidRDefault="0084476C"/>
  </w:footnote>
  <w:footnote w:type="continuationSeparator" w:id="0">
    <w:p w14:paraId="5F5B30AE" w14:textId="77777777" w:rsidR="0084476C" w:rsidRDefault="0084476C" w:rsidP="006551A3">
      <w:r>
        <w:continuationSeparator/>
      </w:r>
    </w:p>
    <w:p w14:paraId="4867685D" w14:textId="77777777" w:rsidR="0084476C" w:rsidRDefault="008447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6543"/>
    <w:multiLevelType w:val="hybridMultilevel"/>
    <w:tmpl w:val="E2AC6606"/>
    <w:lvl w:ilvl="0" w:tplc="33FEFE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4472C4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D4965"/>
    <w:multiLevelType w:val="hybridMultilevel"/>
    <w:tmpl w:val="EDD46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F5337"/>
    <w:multiLevelType w:val="hybridMultilevel"/>
    <w:tmpl w:val="3DFEC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A38DA"/>
    <w:multiLevelType w:val="hybridMultilevel"/>
    <w:tmpl w:val="6F220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971E3"/>
    <w:multiLevelType w:val="hybridMultilevel"/>
    <w:tmpl w:val="A6385A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18720A"/>
    <w:multiLevelType w:val="hybridMultilevel"/>
    <w:tmpl w:val="E7A07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F7823"/>
    <w:multiLevelType w:val="hybridMultilevel"/>
    <w:tmpl w:val="5AE203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8E22F51"/>
    <w:multiLevelType w:val="hybridMultilevel"/>
    <w:tmpl w:val="23525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A84"/>
    <w:multiLevelType w:val="hybridMultilevel"/>
    <w:tmpl w:val="E6140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A3762D"/>
    <w:multiLevelType w:val="hybridMultilevel"/>
    <w:tmpl w:val="CA6C4AD6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1142B8"/>
    <w:multiLevelType w:val="hybridMultilevel"/>
    <w:tmpl w:val="AD54F0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26776AF"/>
    <w:multiLevelType w:val="multilevel"/>
    <w:tmpl w:val="526776AF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00554E"/>
    <w:multiLevelType w:val="hybridMultilevel"/>
    <w:tmpl w:val="E8103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AB24EC"/>
    <w:multiLevelType w:val="hybridMultilevel"/>
    <w:tmpl w:val="F49A3950"/>
    <w:lvl w:ilvl="0" w:tplc="A65A440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65687657">
    <w:abstractNumId w:val="4"/>
  </w:num>
  <w:num w:numId="2" w16cid:durableId="1184049015">
    <w:abstractNumId w:val="10"/>
  </w:num>
  <w:num w:numId="3" w16cid:durableId="1319454625">
    <w:abstractNumId w:val="6"/>
  </w:num>
  <w:num w:numId="4" w16cid:durableId="784621402">
    <w:abstractNumId w:val="0"/>
  </w:num>
  <w:num w:numId="5" w16cid:durableId="300572482">
    <w:abstractNumId w:val="9"/>
  </w:num>
  <w:num w:numId="6" w16cid:durableId="1441293155">
    <w:abstractNumId w:val="5"/>
  </w:num>
  <w:num w:numId="7" w16cid:durableId="839346508">
    <w:abstractNumId w:val="7"/>
  </w:num>
  <w:num w:numId="8" w16cid:durableId="227151362">
    <w:abstractNumId w:val="3"/>
  </w:num>
  <w:num w:numId="9" w16cid:durableId="1237856952">
    <w:abstractNumId w:val="12"/>
  </w:num>
  <w:num w:numId="10" w16cid:durableId="1056860519">
    <w:abstractNumId w:val="8"/>
  </w:num>
  <w:num w:numId="11" w16cid:durableId="565142185">
    <w:abstractNumId w:val="1"/>
  </w:num>
  <w:num w:numId="12" w16cid:durableId="1167863922">
    <w:abstractNumId w:val="2"/>
  </w:num>
  <w:num w:numId="13" w16cid:durableId="829980324">
    <w:abstractNumId w:val="11"/>
  </w:num>
  <w:num w:numId="14" w16cid:durableId="69823751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fzr5zd90s2puevxrhptt05vwxarz05xf90&quot;&gt;My EndNote Library 210316&lt;record-ids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368&lt;/item&gt;&lt;item&gt;369&lt;/item&gt;&lt;item&gt;370&lt;/item&gt;&lt;item&gt;371&lt;/item&gt;&lt;item&gt;372&lt;/item&gt;&lt;/record-ids&gt;&lt;/item&gt;&lt;/Libraries&gt;"/>
  </w:docVars>
  <w:rsids>
    <w:rsidRoot w:val="001E3ADD"/>
    <w:rsid w:val="00003DB6"/>
    <w:rsid w:val="000123D8"/>
    <w:rsid w:val="00014FFD"/>
    <w:rsid w:val="0001544F"/>
    <w:rsid w:val="00017D80"/>
    <w:rsid w:val="00022D71"/>
    <w:rsid w:val="000239ED"/>
    <w:rsid w:val="00026CFF"/>
    <w:rsid w:val="00032DD9"/>
    <w:rsid w:val="00033263"/>
    <w:rsid w:val="00034EAB"/>
    <w:rsid w:val="00044E08"/>
    <w:rsid w:val="00045B55"/>
    <w:rsid w:val="00047F64"/>
    <w:rsid w:val="000509D2"/>
    <w:rsid w:val="00050FB2"/>
    <w:rsid w:val="00051179"/>
    <w:rsid w:val="000609AB"/>
    <w:rsid w:val="00061CDC"/>
    <w:rsid w:val="00065147"/>
    <w:rsid w:val="000723B9"/>
    <w:rsid w:val="000738BF"/>
    <w:rsid w:val="00073BF1"/>
    <w:rsid w:val="00083512"/>
    <w:rsid w:val="00084F04"/>
    <w:rsid w:val="000865A8"/>
    <w:rsid w:val="000924C0"/>
    <w:rsid w:val="00094509"/>
    <w:rsid w:val="000A2A4E"/>
    <w:rsid w:val="000A4D2E"/>
    <w:rsid w:val="000A5D88"/>
    <w:rsid w:val="000A7C11"/>
    <w:rsid w:val="000B18B5"/>
    <w:rsid w:val="000B1ACB"/>
    <w:rsid w:val="000B2975"/>
    <w:rsid w:val="000B58B8"/>
    <w:rsid w:val="000B6B2E"/>
    <w:rsid w:val="000C38AB"/>
    <w:rsid w:val="000C43E6"/>
    <w:rsid w:val="000C4C1F"/>
    <w:rsid w:val="000C56E1"/>
    <w:rsid w:val="000C685B"/>
    <w:rsid w:val="000D0828"/>
    <w:rsid w:val="000D099C"/>
    <w:rsid w:val="000D2279"/>
    <w:rsid w:val="000D36E3"/>
    <w:rsid w:val="000D4295"/>
    <w:rsid w:val="000D4948"/>
    <w:rsid w:val="000D7504"/>
    <w:rsid w:val="000E2668"/>
    <w:rsid w:val="000E28B0"/>
    <w:rsid w:val="000E6815"/>
    <w:rsid w:val="000F34E9"/>
    <w:rsid w:val="000F3DA0"/>
    <w:rsid w:val="0010111B"/>
    <w:rsid w:val="001023B3"/>
    <w:rsid w:val="001025F3"/>
    <w:rsid w:val="00102645"/>
    <w:rsid w:val="00106B45"/>
    <w:rsid w:val="001208DF"/>
    <w:rsid w:val="00120AFA"/>
    <w:rsid w:val="0012174B"/>
    <w:rsid w:val="001219F6"/>
    <w:rsid w:val="00126C25"/>
    <w:rsid w:val="00130266"/>
    <w:rsid w:val="00130B9E"/>
    <w:rsid w:val="001331C7"/>
    <w:rsid w:val="00133F47"/>
    <w:rsid w:val="00133FA3"/>
    <w:rsid w:val="00135A07"/>
    <w:rsid w:val="001363FF"/>
    <w:rsid w:val="0014093A"/>
    <w:rsid w:val="00150BF9"/>
    <w:rsid w:val="00152A2C"/>
    <w:rsid w:val="001560FA"/>
    <w:rsid w:val="00157DEA"/>
    <w:rsid w:val="001619DB"/>
    <w:rsid w:val="00163A7B"/>
    <w:rsid w:val="001658F8"/>
    <w:rsid w:val="00167DEC"/>
    <w:rsid w:val="0017178E"/>
    <w:rsid w:val="00177194"/>
    <w:rsid w:val="0017744B"/>
    <w:rsid w:val="001775DF"/>
    <w:rsid w:val="00182AD6"/>
    <w:rsid w:val="001965EC"/>
    <w:rsid w:val="00197155"/>
    <w:rsid w:val="001B0C55"/>
    <w:rsid w:val="001B4E80"/>
    <w:rsid w:val="001B64BE"/>
    <w:rsid w:val="001B65D7"/>
    <w:rsid w:val="001C05F2"/>
    <w:rsid w:val="001C541E"/>
    <w:rsid w:val="001C7FE6"/>
    <w:rsid w:val="001D05F4"/>
    <w:rsid w:val="001D0A20"/>
    <w:rsid w:val="001D2E2A"/>
    <w:rsid w:val="001D4A7D"/>
    <w:rsid w:val="001E3ADD"/>
    <w:rsid w:val="001E4081"/>
    <w:rsid w:val="001F0380"/>
    <w:rsid w:val="001F03B7"/>
    <w:rsid w:val="001F5EBA"/>
    <w:rsid w:val="001F738C"/>
    <w:rsid w:val="00202DF8"/>
    <w:rsid w:val="00204982"/>
    <w:rsid w:val="0020644D"/>
    <w:rsid w:val="00216621"/>
    <w:rsid w:val="00216909"/>
    <w:rsid w:val="00223095"/>
    <w:rsid w:val="00226A5F"/>
    <w:rsid w:val="00226F67"/>
    <w:rsid w:val="00227039"/>
    <w:rsid w:val="00232569"/>
    <w:rsid w:val="00233DF1"/>
    <w:rsid w:val="00237199"/>
    <w:rsid w:val="002400F3"/>
    <w:rsid w:val="002411D7"/>
    <w:rsid w:val="0024400C"/>
    <w:rsid w:val="002442D3"/>
    <w:rsid w:val="00246031"/>
    <w:rsid w:val="002511C3"/>
    <w:rsid w:val="0025144B"/>
    <w:rsid w:val="002516F3"/>
    <w:rsid w:val="00253AD9"/>
    <w:rsid w:val="002578B3"/>
    <w:rsid w:val="00257F0B"/>
    <w:rsid w:val="00265623"/>
    <w:rsid w:val="00265FA4"/>
    <w:rsid w:val="00266464"/>
    <w:rsid w:val="0027566E"/>
    <w:rsid w:val="002766FF"/>
    <w:rsid w:val="00276A0A"/>
    <w:rsid w:val="002775D2"/>
    <w:rsid w:val="002831EE"/>
    <w:rsid w:val="00287934"/>
    <w:rsid w:val="0029075A"/>
    <w:rsid w:val="0029250C"/>
    <w:rsid w:val="00293F9D"/>
    <w:rsid w:val="00295FA8"/>
    <w:rsid w:val="00296CDB"/>
    <w:rsid w:val="002A082B"/>
    <w:rsid w:val="002A19D4"/>
    <w:rsid w:val="002A77E3"/>
    <w:rsid w:val="002A7DE2"/>
    <w:rsid w:val="002B24D3"/>
    <w:rsid w:val="002B72B4"/>
    <w:rsid w:val="002C1161"/>
    <w:rsid w:val="002C307E"/>
    <w:rsid w:val="002C3128"/>
    <w:rsid w:val="002C71EE"/>
    <w:rsid w:val="002D6D2E"/>
    <w:rsid w:val="002F3775"/>
    <w:rsid w:val="002F3CB7"/>
    <w:rsid w:val="002F4621"/>
    <w:rsid w:val="002F4A14"/>
    <w:rsid w:val="002F676A"/>
    <w:rsid w:val="003027A7"/>
    <w:rsid w:val="00305000"/>
    <w:rsid w:val="0030672D"/>
    <w:rsid w:val="00310A7E"/>
    <w:rsid w:val="0031193C"/>
    <w:rsid w:val="00311DF9"/>
    <w:rsid w:val="003126F6"/>
    <w:rsid w:val="0031395F"/>
    <w:rsid w:val="00316629"/>
    <w:rsid w:val="003167E8"/>
    <w:rsid w:val="003239F4"/>
    <w:rsid w:val="00324056"/>
    <w:rsid w:val="00324FCD"/>
    <w:rsid w:val="00325215"/>
    <w:rsid w:val="00325B17"/>
    <w:rsid w:val="00331C74"/>
    <w:rsid w:val="00337295"/>
    <w:rsid w:val="00341DF2"/>
    <w:rsid w:val="00342498"/>
    <w:rsid w:val="00352170"/>
    <w:rsid w:val="00353B0D"/>
    <w:rsid w:val="003555E4"/>
    <w:rsid w:val="0036155D"/>
    <w:rsid w:val="003615F7"/>
    <w:rsid w:val="00361B87"/>
    <w:rsid w:val="003641E1"/>
    <w:rsid w:val="00365044"/>
    <w:rsid w:val="003672C0"/>
    <w:rsid w:val="003702B5"/>
    <w:rsid w:val="003752E0"/>
    <w:rsid w:val="003832AE"/>
    <w:rsid w:val="00383851"/>
    <w:rsid w:val="003849D3"/>
    <w:rsid w:val="0038553F"/>
    <w:rsid w:val="003857EE"/>
    <w:rsid w:val="00386B28"/>
    <w:rsid w:val="00387B91"/>
    <w:rsid w:val="00390BA0"/>
    <w:rsid w:val="003974E4"/>
    <w:rsid w:val="0039752C"/>
    <w:rsid w:val="003A0B9A"/>
    <w:rsid w:val="003A7274"/>
    <w:rsid w:val="003B0E13"/>
    <w:rsid w:val="003B2711"/>
    <w:rsid w:val="003B4BE7"/>
    <w:rsid w:val="003B53E3"/>
    <w:rsid w:val="003B605D"/>
    <w:rsid w:val="003B6A37"/>
    <w:rsid w:val="003C0ABB"/>
    <w:rsid w:val="003C0CB2"/>
    <w:rsid w:val="003C3219"/>
    <w:rsid w:val="003C3655"/>
    <w:rsid w:val="003D445C"/>
    <w:rsid w:val="003D517C"/>
    <w:rsid w:val="003D553B"/>
    <w:rsid w:val="003D59CC"/>
    <w:rsid w:val="003D62F2"/>
    <w:rsid w:val="003D7163"/>
    <w:rsid w:val="003E50B1"/>
    <w:rsid w:val="003F22E1"/>
    <w:rsid w:val="003F3301"/>
    <w:rsid w:val="003F779B"/>
    <w:rsid w:val="00400648"/>
    <w:rsid w:val="00401C94"/>
    <w:rsid w:val="00402AA3"/>
    <w:rsid w:val="00404D70"/>
    <w:rsid w:val="00411246"/>
    <w:rsid w:val="00411915"/>
    <w:rsid w:val="00412928"/>
    <w:rsid w:val="004136D8"/>
    <w:rsid w:val="00413D03"/>
    <w:rsid w:val="00417967"/>
    <w:rsid w:val="00424CE3"/>
    <w:rsid w:val="00430749"/>
    <w:rsid w:val="00437752"/>
    <w:rsid w:val="00442D60"/>
    <w:rsid w:val="004442E0"/>
    <w:rsid w:val="00445139"/>
    <w:rsid w:val="00451F2A"/>
    <w:rsid w:val="0045356B"/>
    <w:rsid w:val="00454E88"/>
    <w:rsid w:val="00457BC1"/>
    <w:rsid w:val="004643F5"/>
    <w:rsid w:val="0046497A"/>
    <w:rsid w:val="00465028"/>
    <w:rsid w:val="00470750"/>
    <w:rsid w:val="004707F2"/>
    <w:rsid w:val="00472225"/>
    <w:rsid w:val="004744F0"/>
    <w:rsid w:val="00475F73"/>
    <w:rsid w:val="00476949"/>
    <w:rsid w:val="004770C4"/>
    <w:rsid w:val="00481C30"/>
    <w:rsid w:val="00482933"/>
    <w:rsid w:val="00484553"/>
    <w:rsid w:val="00485979"/>
    <w:rsid w:val="00486C3C"/>
    <w:rsid w:val="004915A3"/>
    <w:rsid w:val="004A2546"/>
    <w:rsid w:val="004A319E"/>
    <w:rsid w:val="004A4DC6"/>
    <w:rsid w:val="004A5F5B"/>
    <w:rsid w:val="004A697F"/>
    <w:rsid w:val="004B16EF"/>
    <w:rsid w:val="004B639F"/>
    <w:rsid w:val="004B7C03"/>
    <w:rsid w:val="004C215F"/>
    <w:rsid w:val="004C39E6"/>
    <w:rsid w:val="004C6953"/>
    <w:rsid w:val="004C69F3"/>
    <w:rsid w:val="004C7F8C"/>
    <w:rsid w:val="004E275D"/>
    <w:rsid w:val="004E3AB4"/>
    <w:rsid w:val="004E5F5D"/>
    <w:rsid w:val="004F0A4E"/>
    <w:rsid w:val="004F1FFB"/>
    <w:rsid w:val="00500CE6"/>
    <w:rsid w:val="005047FA"/>
    <w:rsid w:val="00505CFC"/>
    <w:rsid w:val="005117A1"/>
    <w:rsid w:val="005123A2"/>
    <w:rsid w:val="00522C77"/>
    <w:rsid w:val="005233C8"/>
    <w:rsid w:val="00527240"/>
    <w:rsid w:val="0052731B"/>
    <w:rsid w:val="005274C5"/>
    <w:rsid w:val="0053265D"/>
    <w:rsid w:val="005352E4"/>
    <w:rsid w:val="00542B1D"/>
    <w:rsid w:val="00545D44"/>
    <w:rsid w:val="00546318"/>
    <w:rsid w:val="005477FF"/>
    <w:rsid w:val="00553134"/>
    <w:rsid w:val="00554CFA"/>
    <w:rsid w:val="00556A01"/>
    <w:rsid w:val="005632B3"/>
    <w:rsid w:val="0056720C"/>
    <w:rsid w:val="00567691"/>
    <w:rsid w:val="0057308B"/>
    <w:rsid w:val="00573F93"/>
    <w:rsid w:val="00574907"/>
    <w:rsid w:val="005754AA"/>
    <w:rsid w:val="005768FB"/>
    <w:rsid w:val="005800B3"/>
    <w:rsid w:val="005830D6"/>
    <w:rsid w:val="00584048"/>
    <w:rsid w:val="00584D45"/>
    <w:rsid w:val="00584F4C"/>
    <w:rsid w:val="00585218"/>
    <w:rsid w:val="005860FC"/>
    <w:rsid w:val="005921D1"/>
    <w:rsid w:val="0059285C"/>
    <w:rsid w:val="00596608"/>
    <w:rsid w:val="005972E0"/>
    <w:rsid w:val="005A1450"/>
    <w:rsid w:val="005A2B75"/>
    <w:rsid w:val="005A630E"/>
    <w:rsid w:val="005A6C21"/>
    <w:rsid w:val="005A7832"/>
    <w:rsid w:val="005B0986"/>
    <w:rsid w:val="005B6B23"/>
    <w:rsid w:val="005B6B6A"/>
    <w:rsid w:val="005B7F10"/>
    <w:rsid w:val="005C4285"/>
    <w:rsid w:val="005C61B9"/>
    <w:rsid w:val="005D02D7"/>
    <w:rsid w:val="005D0A45"/>
    <w:rsid w:val="005D4D96"/>
    <w:rsid w:val="005D500D"/>
    <w:rsid w:val="005E0167"/>
    <w:rsid w:val="005E3A51"/>
    <w:rsid w:val="005F1E9C"/>
    <w:rsid w:val="005F22F9"/>
    <w:rsid w:val="005F235A"/>
    <w:rsid w:val="005F3433"/>
    <w:rsid w:val="005F6053"/>
    <w:rsid w:val="005F6083"/>
    <w:rsid w:val="00600C4B"/>
    <w:rsid w:val="00601F79"/>
    <w:rsid w:val="0060539A"/>
    <w:rsid w:val="006060DE"/>
    <w:rsid w:val="00607624"/>
    <w:rsid w:val="006128D3"/>
    <w:rsid w:val="00621582"/>
    <w:rsid w:val="00623859"/>
    <w:rsid w:val="00627716"/>
    <w:rsid w:val="00630095"/>
    <w:rsid w:val="006362FB"/>
    <w:rsid w:val="00636A55"/>
    <w:rsid w:val="00640CE9"/>
    <w:rsid w:val="00643387"/>
    <w:rsid w:val="0064352C"/>
    <w:rsid w:val="00644173"/>
    <w:rsid w:val="00644F1B"/>
    <w:rsid w:val="00646ED1"/>
    <w:rsid w:val="00651374"/>
    <w:rsid w:val="00654E83"/>
    <w:rsid w:val="006551A3"/>
    <w:rsid w:val="006612B2"/>
    <w:rsid w:val="006630FB"/>
    <w:rsid w:val="00671A37"/>
    <w:rsid w:val="00674B3E"/>
    <w:rsid w:val="006756F6"/>
    <w:rsid w:val="00676D1E"/>
    <w:rsid w:val="006803CC"/>
    <w:rsid w:val="00681216"/>
    <w:rsid w:val="00684911"/>
    <w:rsid w:val="00692C98"/>
    <w:rsid w:val="006933F3"/>
    <w:rsid w:val="006A2422"/>
    <w:rsid w:val="006A28BE"/>
    <w:rsid w:val="006A7558"/>
    <w:rsid w:val="006B2BAD"/>
    <w:rsid w:val="006B2E87"/>
    <w:rsid w:val="006B30A8"/>
    <w:rsid w:val="006B3444"/>
    <w:rsid w:val="006B4613"/>
    <w:rsid w:val="006B4847"/>
    <w:rsid w:val="006C1A50"/>
    <w:rsid w:val="006C3AD4"/>
    <w:rsid w:val="006C6A5F"/>
    <w:rsid w:val="006C7F11"/>
    <w:rsid w:val="006D0F9A"/>
    <w:rsid w:val="006D1346"/>
    <w:rsid w:val="006D3402"/>
    <w:rsid w:val="006D579F"/>
    <w:rsid w:val="006E1C1A"/>
    <w:rsid w:val="006E1E3D"/>
    <w:rsid w:val="006E3DCD"/>
    <w:rsid w:val="006E5DDA"/>
    <w:rsid w:val="006E6480"/>
    <w:rsid w:val="006E6B9D"/>
    <w:rsid w:val="007001BA"/>
    <w:rsid w:val="00702762"/>
    <w:rsid w:val="00702DF9"/>
    <w:rsid w:val="00704C8E"/>
    <w:rsid w:val="007102FC"/>
    <w:rsid w:val="00714696"/>
    <w:rsid w:val="00717880"/>
    <w:rsid w:val="007204EF"/>
    <w:rsid w:val="007209E9"/>
    <w:rsid w:val="0072368F"/>
    <w:rsid w:val="0072398D"/>
    <w:rsid w:val="00725696"/>
    <w:rsid w:val="00726931"/>
    <w:rsid w:val="00727CA0"/>
    <w:rsid w:val="00730707"/>
    <w:rsid w:val="00732280"/>
    <w:rsid w:val="007359A1"/>
    <w:rsid w:val="007368E2"/>
    <w:rsid w:val="00736E0E"/>
    <w:rsid w:val="00743117"/>
    <w:rsid w:val="00750559"/>
    <w:rsid w:val="00751832"/>
    <w:rsid w:val="00752E0B"/>
    <w:rsid w:val="00752E6F"/>
    <w:rsid w:val="007540AB"/>
    <w:rsid w:val="00754AB0"/>
    <w:rsid w:val="00761AAF"/>
    <w:rsid w:val="00762225"/>
    <w:rsid w:val="00764328"/>
    <w:rsid w:val="007662D5"/>
    <w:rsid w:val="00766BE7"/>
    <w:rsid w:val="00773466"/>
    <w:rsid w:val="00775F00"/>
    <w:rsid w:val="00776665"/>
    <w:rsid w:val="00776904"/>
    <w:rsid w:val="00776F72"/>
    <w:rsid w:val="00777C9C"/>
    <w:rsid w:val="007A0C06"/>
    <w:rsid w:val="007A16EB"/>
    <w:rsid w:val="007A4D00"/>
    <w:rsid w:val="007A5021"/>
    <w:rsid w:val="007A7B3B"/>
    <w:rsid w:val="007B0666"/>
    <w:rsid w:val="007B08EF"/>
    <w:rsid w:val="007B098D"/>
    <w:rsid w:val="007B117B"/>
    <w:rsid w:val="007B1407"/>
    <w:rsid w:val="007B44A0"/>
    <w:rsid w:val="007B5C0C"/>
    <w:rsid w:val="007B6415"/>
    <w:rsid w:val="007B6A06"/>
    <w:rsid w:val="007C17FB"/>
    <w:rsid w:val="007C1D45"/>
    <w:rsid w:val="007C460F"/>
    <w:rsid w:val="007C4B49"/>
    <w:rsid w:val="007D2CBD"/>
    <w:rsid w:val="007D68FE"/>
    <w:rsid w:val="007E2E89"/>
    <w:rsid w:val="007E510F"/>
    <w:rsid w:val="007E6D78"/>
    <w:rsid w:val="007F235D"/>
    <w:rsid w:val="007F6D2E"/>
    <w:rsid w:val="00802023"/>
    <w:rsid w:val="00805790"/>
    <w:rsid w:val="0080620E"/>
    <w:rsid w:val="0081041B"/>
    <w:rsid w:val="008110AD"/>
    <w:rsid w:val="00814423"/>
    <w:rsid w:val="00814D31"/>
    <w:rsid w:val="0081773E"/>
    <w:rsid w:val="008200A1"/>
    <w:rsid w:val="00822550"/>
    <w:rsid w:val="00824A6A"/>
    <w:rsid w:val="00826250"/>
    <w:rsid w:val="0082740A"/>
    <w:rsid w:val="00832337"/>
    <w:rsid w:val="00833132"/>
    <w:rsid w:val="00833515"/>
    <w:rsid w:val="00833E54"/>
    <w:rsid w:val="0083454A"/>
    <w:rsid w:val="00834726"/>
    <w:rsid w:val="00835A76"/>
    <w:rsid w:val="00841F32"/>
    <w:rsid w:val="00842242"/>
    <w:rsid w:val="0084476C"/>
    <w:rsid w:val="00844CA4"/>
    <w:rsid w:val="008461BB"/>
    <w:rsid w:val="008524DC"/>
    <w:rsid w:val="00852783"/>
    <w:rsid w:val="00852AD6"/>
    <w:rsid w:val="00863745"/>
    <w:rsid w:val="008665DD"/>
    <w:rsid w:val="00871073"/>
    <w:rsid w:val="008745F2"/>
    <w:rsid w:val="00875C08"/>
    <w:rsid w:val="00875E45"/>
    <w:rsid w:val="00876B56"/>
    <w:rsid w:val="00877A7A"/>
    <w:rsid w:val="00880903"/>
    <w:rsid w:val="00881A66"/>
    <w:rsid w:val="008877AA"/>
    <w:rsid w:val="00891FF7"/>
    <w:rsid w:val="008A1A30"/>
    <w:rsid w:val="008A20E6"/>
    <w:rsid w:val="008A2350"/>
    <w:rsid w:val="008A23CC"/>
    <w:rsid w:val="008A3FB7"/>
    <w:rsid w:val="008A5E31"/>
    <w:rsid w:val="008B2A42"/>
    <w:rsid w:val="008B5828"/>
    <w:rsid w:val="008B74A0"/>
    <w:rsid w:val="008B76CB"/>
    <w:rsid w:val="008C053C"/>
    <w:rsid w:val="008C31B6"/>
    <w:rsid w:val="008C3DEA"/>
    <w:rsid w:val="008C6081"/>
    <w:rsid w:val="008C6AF0"/>
    <w:rsid w:val="008C6E75"/>
    <w:rsid w:val="008C7C01"/>
    <w:rsid w:val="008D17E0"/>
    <w:rsid w:val="008D1AC8"/>
    <w:rsid w:val="008D2208"/>
    <w:rsid w:val="008D241C"/>
    <w:rsid w:val="008D4864"/>
    <w:rsid w:val="008D5F60"/>
    <w:rsid w:val="008E1E87"/>
    <w:rsid w:val="008E7403"/>
    <w:rsid w:val="008E750B"/>
    <w:rsid w:val="008F298A"/>
    <w:rsid w:val="008F539F"/>
    <w:rsid w:val="008F7A4C"/>
    <w:rsid w:val="0090106D"/>
    <w:rsid w:val="00904F4B"/>
    <w:rsid w:val="00904FC0"/>
    <w:rsid w:val="009051AD"/>
    <w:rsid w:val="00906455"/>
    <w:rsid w:val="00906498"/>
    <w:rsid w:val="009065F3"/>
    <w:rsid w:val="00907846"/>
    <w:rsid w:val="0091198F"/>
    <w:rsid w:val="009140B3"/>
    <w:rsid w:val="00914D10"/>
    <w:rsid w:val="009177E3"/>
    <w:rsid w:val="009218F1"/>
    <w:rsid w:val="00923590"/>
    <w:rsid w:val="00923C16"/>
    <w:rsid w:val="009302A6"/>
    <w:rsid w:val="009326A3"/>
    <w:rsid w:val="00933E61"/>
    <w:rsid w:val="00935A0B"/>
    <w:rsid w:val="009413F3"/>
    <w:rsid w:val="0094236C"/>
    <w:rsid w:val="00942971"/>
    <w:rsid w:val="00946AF0"/>
    <w:rsid w:val="00946C74"/>
    <w:rsid w:val="00946E1A"/>
    <w:rsid w:val="00947AA4"/>
    <w:rsid w:val="00947FE7"/>
    <w:rsid w:val="0095277A"/>
    <w:rsid w:val="00952DEB"/>
    <w:rsid w:val="00957237"/>
    <w:rsid w:val="009627C7"/>
    <w:rsid w:val="00965938"/>
    <w:rsid w:val="00967F66"/>
    <w:rsid w:val="009701DF"/>
    <w:rsid w:val="00970532"/>
    <w:rsid w:val="009708E7"/>
    <w:rsid w:val="00970BDA"/>
    <w:rsid w:val="009714B1"/>
    <w:rsid w:val="0097278D"/>
    <w:rsid w:val="00973B08"/>
    <w:rsid w:val="009740B0"/>
    <w:rsid w:val="009740BB"/>
    <w:rsid w:val="00982F6F"/>
    <w:rsid w:val="00984AAB"/>
    <w:rsid w:val="009965D1"/>
    <w:rsid w:val="009974A9"/>
    <w:rsid w:val="009976B3"/>
    <w:rsid w:val="009A54A5"/>
    <w:rsid w:val="009A7EA4"/>
    <w:rsid w:val="009B08EE"/>
    <w:rsid w:val="009C072F"/>
    <w:rsid w:val="009C293A"/>
    <w:rsid w:val="009C3887"/>
    <w:rsid w:val="009C570C"/>
    <w:rsid w:val="009D1975"/>
    <w:rsid w:val="009D26C8"/>
    <w:rsid w:val="009D337E"/>
    <w:rsid w:val="009D481C"/>
    <w:rsid w:val="009D67D2"/>
    <w:rsid w:val="009E2898"/>
    <w:rsid w:val="009E29B9"/>
    <w:rsid w:val="009E3508"/>
    <w:rsid w:val="009E4BF5"/>
    <w:rsid w:val="009F0B4F"/>
    <w:rsid w:val="009F0D6B"/>
    <w:rsid w:val="009F2385"/>
    <w:rsid w:val="009F2A0E"/>
    <w:rsid w:val="009F378C"/>
    <w:rsid w:val="009F5E3A"/>
    <w:rsid w:val="009F6021"/>
    <w:rsid w:val="009F7FA2"/>
    <w:rsid w:val="00A13061"/>
    <w:rsid w:val="00A163E7"/>
    <w:rsid w:val="00A25634"/>
    <w:rsid w:val="00A25E2A"/>
    <w:rsid w:val="00A268B8"/>
    <w:rsid w:val="00A27431"/>
    <w:rsid w:val="00A32248"/>
    <w:rsid w:val="00A3483B"/>
    <w:rsid w:val="00A34B24"/>
    <w:rsid w:val="00A34B2E"/>
    <w:rsid w:val="00A36F46"/>
    <w:rsid w:val="00A44608"/>
    <w:rsid w:val="00A45ABF"/>
    <w:rsid w:val="00A45CCA"/>
    <w:rsid w:val="00A477E4"/>
    <w:rsid w:val="00A53A49"/>
    <w:rsid w:val="00A53F1C"/>
    <w:rsid w:val="00A546F8"/>
    <w:rsid w:val="00A568C5"/>
    <w:rsid w:val="00A57BF2"/>
    <w:rsid w:val="00A57EB2"/>
    <w:rsid w:val="00A60F83"/>
    <w:rsid w:val="00A611A1"/>
    <w:rsid w:val="00A62417"/>
    <w:rsid w:val="00A70E2F"/>
    <w:rsid w:val="00A805D2"/>
    <w:rsid w:val="00A80C24"/>
    <w:rsid w:val="00A842AC"/>
    <w:rsid w:val="00A862BC"/>
    <w:rsid w:val="00A87E8C"/>
    <w:rsid w:val="00A90A3B"/>
    <w:rsid w:val="00A9116B"/>
    <w:rsid w:val="00A911B8"/>
    <w:rsid w:val="00A929D6"/>
    <w:rsid w:val="00A97D72"/>
    <w:rsid w:val="00AA2E1C"/>
    <w:rsid w:val="00AA7370"/>
    <w:rsid w:val="00AB21B4"/>
    <w:rsid w:val="00AB322F"/>
    <w:rsid w:val="00AB782B"/>
    <w:rsid w:val="00AB790F"/>
    <w:rsid w:val="00AC1243"/>
    <w:rsid w:val="00AC53E3"/>
    <w:rsid w:val="00AC699D"/>
    <w:rsid w:val="00AD23FB"/>
    <w:rsid w:val="00AD7536"/>
    <w:rsid w:val="00AE055D"/>
    <w:rsid w:val="00AE3789"/>
    <w:rsid w:val="00AF05A2"/>
    <w:rsid w:val="00B003EF"/>
    <w:rsid w:val="00B0205C"/>
    <w:rsid w:val="00B02C65"/>
    <w:rsid w:val="00B03B12"/>
    <w:rsid w:val="00B100B3"/>
    <w:rsid w:val="00B100B8"/>
    <w:rsid w:val="00B102D1"/>
    <w:rsid w:val="00B126B0"/>
    <w:rsid w:val="00B13FE2"/>
    <w:rsid w:val="00B204D2"/>
    <w:rsid w:val="00B20A51"/>
    <w:rsid w:val="00B23D9B"/>
    <w:rsid w:val="00B33C17"/>
    <w:rsid w:val="00B34556"/>
    <w:rsid w:val="00B3462E"/>
    <w:rsid w:val="00B34DE9"/>
    <w:rsid w:val="00B35B1F"/>
    <w:rsid w:val="00B3603A"/>
    <w:rsid w:val="00B440F8"/>
    <w:rsid w:val="00B46EDA"/>
    <w:rsid w:val="00B47B38"/>
    <w:rsid w:val="00B53517"/>
    <w:rsid w:val="00B536A2"/>
    <w:rsid w:val="00B53E2E"/>
    <w:rsid w:val="00B5440F"/>
    <w:rsid w:val="00B54D44"/>
    <w:rsid w:val="00B61C90"/>
    <w:rsid w:val="00B623B0"/>
    <w:rsid w:val="00B62BE4"/>
    <w:rsid w:val="00B63084"/>
    <w:rsid w:val="00B662DC"/>
    <w:rsid w:val="00B72FB9"/>
    <w:rsid w:val="00B77446"/>
    <w:rsid w:val="00B779DA"/>
    <w:rsid w:val="00B83A73"/>
    <w:rsid w:val="00B859F0"/>
    <w:rsid w:val="00B85D6E"/>
    <w:rsid w:val="00B87AB0"/>
    <w:rsid w:val="00BA295C"/>
    <w:rsid w:val="00BA30B0"/>
    <w:rsid w:val="00BA3C5A"/>
    <w:rsid w:val="00BA4B3F"/>
    <w:rsid w:val="00BA4D3C"/>
    <w:rsid w:val="00BA6157"/>
    <w:rsid w:val="00BB61BC"/>
    <w:rsid w:val="00BC784A"/>
    <w:rsid w:val="00BD1C9C"/>
    <w:rsid w:val="00BD2D3E"/>
    <w:rsid w:val="00BD2EFC"/>
    <w:rsid w:val="00BD576B"/>
    <w:rsid w:val="00BD7D54"/>
    <w:rsid w:val="00BE01F4"/>
    <w:rsid w:val="00BE46FD"/>
    <w:rsid w:val="00BF093B"/>
    <w:rsid w:val="00BF0D3C"/>
    <w:rsid w:val="00BF3886"/>
    <w:rsid w:val="00BF3FDB"/>
    <w:rsid w:val="00BF4404"/>
    <w:rsid w:val="00BF5E7C"/>
    <w:rsid w:val="00BF7019"/>
    <w:rsid w:val="00C00B1C"/>
    <w:rsid w:val="00C0257E"/>
    <w:rsid w:val="00C04A43"/>
    <w:rsid w:val="00C14C70"/>
    <w:rsid w:val="00C14ED7"/>
    <w:rsid w:val="00C16156"/>
    <w:rsid w:val="00C16546"/>
    <w:rsid w:val="00C216F3"/>
    <w:rsid w:val="00C21DF5"/>
    <w:rsid w:val="00C22F05"/>
    <w:rsid w:val="00C23081"/>
    <w:rsid w:val="00C262E1"/>
    <w:rsid w:val="00C308D1"/>
    <w:rsid w:val="00C3171F"/>
    <w:rsid w:val="00C34ACD"/>
    <w:rsid w:val="00C37334"/>
    <w:rsid w:val="00C4013C"/>
    <w:rsid w:val="00C40DB2"/>
    <w:rsid w:val="00C45C59"/>
    <w:rsid w:val="00C461CB"/>
    <w:rsid w:val="00C51002"/>
    <w:rsid w:val="00C51984"/>
    <w:rsid w:val="00C538D2"/>
    <w:rsid w:val="00C539C1"/>
    <w:rsid w:val="00C54A26"/>
    <w:rsid w:val="00C54B89"/>
    <w:rsid w:val="00C61CAF"/>
    <w:rsid w:val="00C636F4"/>
    <w:rsid w:val="00C67052"/>
    <w:rsid w:val="00C70483"/>
    <w:rsid w:val="00C70DD3"/>
    <w:rsid w:val="00C72739"/>
    <w:rsid w:val="00C729E1"/>
    <w:rsid w:val="00C74072"/>
    <w:rsid w:val="00C76B7A"/>
    <w:rsid w:val="00C807CD"/>
    <w:rsid w:val="00C81208"/>
    <w:rsid w:val="00C82C24"/>
    <w:rsid w:val="00C87B5E"/>
    <w:rsid w:val="00C87D13"/>
    <w:rsid w:val="00C91330"/>
    <w:rsid w:val="00C93BA8"/>
    <w:rsid w:val="00CA1E28"/>
    <w:rsid w:val="00CA305C"/>
    <w:rsid w:val="00CA63D1"/>
    <w:rsid w:val="00CA77A1"/>
    <w:rsid w:val="00CB025C"/>
    <w:rsid w:val="00CB0EBF"/>
    <w:rsid w:val="00CB43E1"/>
    <w:rsid w:val="00CB62B1"/>
    <w:rsid w:val="00CB756E"/>
    <w:rsid w:val="00CC0BAD"/>
    <w:rsid w:val="00CC3F87"/>
    <w:rsid w:val="00CC47C7"/>
    <w:rsid w:val="00CC6FDD"/>
    <w:rsid w:val="00CD547F"/>
    <w:rsid w:val="00CD64D2"/>
    <w:rsid w:val="00CD656A"/>
    <w:rsid w:val="00CD7A4A"/>
    <w:rsid w:val="00CE38D9"/>
    <w:rsid w:val="00CF2BF2"/>
    <w:rsid w:val="00CF6960"/>
    <w:rsid w:val="00D00C5B"/>
    <w:rsid w:val="00D01DCC"/>
    <w:rsid w:val="00D05933"/>
    <w:rsid w:val="00D05C1C"/>
    <w:rsid w:val="00D06C3C"/>
    <w:rsid w:val="00D07B36"/>
    <w:rsid w:val="00D12ACB"/>
    <w:rsid w:val="00D143EA"/>
    <w:rsid w:val="00D14D23"/>
    <w:rsid w:val="00D15F2F"/>
    <w:rsid w:val="00D174E9"/>
    <w:rsid w:val="00D2434A"/>
    <w:rsid w:val="00D2434B"/>
    <w:rsid w:val="00D24D5B"/>
    <w:rsid w:val="00D25E3B"/>
    <w:rsid w:val="00D30A8D"/>
    <w:rsid w:val="00D31BE7"/>
    <w:rsid w:val="00D34215"/>
    <w:rsid w:val="00D34C5D"/>
    <w:rsid w:val="00D43B6F"/>
    <w:rsid w:val="00D474EE"/>
    <w:rsid w:val="00D60D35"/>
    <w:rsid w:val="00D6176A"/>
    <w:rsid w:val="00D619A9"/>
    <w:rsid w:val="00D63213"/>
    <w:rsid w:val="00D635DE"/>
    <w:rsid w:val="00D64236"/>
    <w:rsid w:val="00D65A2D"/>
    <w:rsid w:val="00D677B9"/>
    <w:rsid w:val="00D72857"/>
    <w:rsid w:val="00D82015"/>
    <w:rsid w:val="00D82C6D"/>
    <w:rsid w:val="00D85E7F"/>
    <w:rsid w:val="00D8684A"/>
    <w:rsid w:val="00D924C1"/>
    <w:rsid w:val="00D95BDD"/>
    <w:rsid w:val="00D97087"/>
    <w:rsid w:val="00D979E1"/>
    <w:rsid w:val="00DA0921"/>
    <w:rsid w:val="00DA2DE3"/>
    <w:rsid w:val="00DB0FD5"/>
    <w:rsid w:val="00DB131E"/>
    <w:rsid w:val="00DB4689"/>
    <w:rsid w:val="00DB6D8D"/>
    <w:rsid w:val="00DC42D0"/>
    <w:rsid w:val="00DC59F5"/>
    <w:rsid w:val="00DD7150"/>
    <w:rsid w:val="00DE0AED"/>
    <w:rsid w:val="00DE5F85"/>
    <w:rsid w:val="00DE6C5F"/>
    <w:rsid w:val="00DE6E20"/>
    <w:rsid w:val="00DF07B7"/>
    <w:rsid w:val="00DF1325"/>
    <w:rsid w:val="00DF3F2E"/>
    <w:rsid w:val="00DF49E3"/>
    <w:rsid w:val="00DF5CD4"/>
    <w:rsid w:val="00DF789E"/>
    <w:rsid w:val="00E03201"/>
    <w:rsid w:val="00E049F2"/>
    <w:rsid w:val="00E06310"/>
    <w:rsid w:val="00E07CBC"/>
    <w:rsid w:val="00E120E2"/>
    <w:rsid w:val="00E13460"/>
    <w:rsid w:val="00E13E28"/>
    <w:rsid w:val="00E14F4E"/>
    <w:rsid w:val="00E16F1C"/>
    <w:rsid w:val="00E315C5"/>
    <w:rsid w:val="00E32AB4"/>
    <w:rsid w:val="00E32E40"/>
    <w:rsid w:val="00E4050E"/>
    <w:rsid w:val="00E40713"/>
    <w:rsid w:val="00E40C24"/>
    <w:rsid w:val="00E411B7"/>
    <w:rsid w:val="00E4189D"/>
    <w:rsid w:val="00E41AAB"/>
    <w:rsid w:val="00E41BE4"/>
    <w:rsid w:val="00E436F1"/>
    <w:rsid w:val="00E530CC"/>
    <w:rsid w:val="00E5360B"/>
    <w:rsid w:val="00E574CB"/>
    <w:rsid w:val="00E578A8"/>
    <w:rsid w:val="00E60726"/>
    <w:rsid w:val="00E60B2C"/>
    <w:rsid w:val="00E64B0C"/>
    <w:rsid w:val="00E66B75"/>
    <w:rsid w:val="00E731BD"/>
    <w:rsid w:val="00E73A9F"/>
    <w:rsid w:val="00E7791E"/>
    <w:rsid w:val="00E8197D"/>
    <w:rsid w:val="00E819DD"/>
    <w:rsid w:val="00E81DAF"/>
    <w:rsid w:val="00E8222E"/>
    <w:rsid w:val="00E849F1"/>
    <w:rsid w:val="00E857D4"/>
    <w:rsid w:val="00E8669D"/>
    <w:rsid w:val="00E90372"/>
    <w:rsid w:val="00E93951"/>
    <w:rsid w:val="00E9486A"/>
    <w:rsid w:val="00E94DF6"/>
    <w:rsid w:val="00E95384"/>
    <w:rsid w:val="00E95EA8"/>
    <w:rsid w:val="00E97749"/>
    <w:rsid w:val="00EA0D81"/>
    <w:rsid w:val="00EA3B89"/>
    <w:rsid w:val="00EA7730"/>
    <w:rsid w:val="00EA7CB3"/>
    <w:rsid w:val="00EB5650"/>
    <w:rsid w:val="00EB69DC"/>
    <w:rsid w:val="00EC3672"/>
    <w:rsid w:val="00EC5B46"/>
    <w:rsid w:val="00ED0853"/>
    <w:rsid w:val="00ED0B72"/>
    <w:rsid w:val="00ED2465"/>
    <w:rsid w:val="00ED4D3B"/>
    <w:rsid w:val="00ED51A8"/>
    <w:rsid w:val="00ED7459"/>
    <w:rsid w:val="00ED7DE3"/>
    <w:rsid w:val="00EE4B64"/>
    <w:rsid w:val="00EE5F06"/>
    <w:rsid w:val="00EE75FB"/>
    <w:rsid w:val="00EF25C6"/>
    <w:rsid w:val="00EF7048"/>
    <w:rsid w:val="00EF7711"/>
    <w:rsid w:val="00EF7A0A"/>
    <w:rsid w:val="00F00B45"/>
    <w:rsid w:val="00F0285B"/>
    <w:rsid w:val="00F04A6E"/>
    <w:rsid w:val="00F050A2"/>
    <w:rsid w:val="00F06E28"/>
    <w:rsid w:val="00F15D7F"/>
    <w:rsid w:val="00F16AA9"/>
    <w:rsid w:val="00F24678"/>
    <w:rsid w:val="00F248DB"/>
    <w:rsid w:val="00F30A40"/>
    <w:rsid w:val="00F32674"/>
    <w:rsid w:val="00F34942"/>
    <w:rsid w:val="00F34B9B"/>
    <w:rsid w:val="00F40CF2"/>
    <w:rsid w:val="00F4444F"/>
    <w:rsid w:val="00F525F4"/>
    <w:rsid w:val="00F5260F"/>
    <w:rsid w:val="00F5264A"/>
    <w:rsid w:val="00F5385A"/>
    <w:rsid w:val="00F559E9"/>
    <w:rsid w:val="00F60613"/>
    <w:rsid w:val="00F60C96"/>
    <w:rsid w:val="00F634FD"/>
    <w:rsid w:val="00F63DA5"/>
    <w:rsid w:val="00F70031"/>
    <w:rsid w:val="00F7104F"/>
    <w:rsid w:val="00F71E77"/>
    <w:rsid w:val="00F742B2"/>
    <w:rsid w:val="00F757A5"/>
    <w:rsid w:val="00F8136D"/>
    <w:rsid w:val="00F82359"/>
    <w:rsid w:val="00F86347"/>
    <w:rsid w:val="00F87181"/>
    <w:rsid w:val="00F90D07"/>
    <w:rsid w:val="00F93D42"/>
    <w:rsid w:val="00F979AB"/>
    <w:rsid w:val="00FA3B06"/>
    <w:rsid w:val="00FA437B"/>
    <w:rsid w:val="00FA644A"/>
    <w:rsid w:val="00FA69B0"/>
    <w:rsid w:val="00FB1477"/>
    <w:rsid w:val="00FB1BD4"/>
    <w:rsid w:val="00FB4AA5"/>
    <w:rsid w:val="00FC6D86"/>
    <w:rsid w:val="00FD003F"/>
    <w:rsid w:val="00FD1E53"/>
    <w:rsid w:val="00FD3836"/>
    <w:rsid w:val="00FD7253"/>
    <w:rsid w:val="00FE11E0"/>
    <w:rsid w:val="00FF0E4E"/>
    <w:rsid w:val="00FF5506"/>
    <w:rsid w:val="00FF7F8E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EFC33"/>
  <w15:chartTrackingRefBased/>
  <w15:docId w15:val="{C8E44E85-8D54-4A63-8DFF-DD5B49B20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1A3"/>
    <w:pPr>
      <w:widowControl w:val="0"/>
      <w:spacing w:after="0" w:line="240" w:lineRule="auto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F4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0509D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551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551A3"/>
  </w:style>
  <w:style w:type="paragraph" w:styleId="Footer">
    <w:name w:val="footer"/>
    <w:basedOn w:val="Normal"/>
    <w:link w:val="FooterChar"/>
    <w:unhideWhenUsed/>
    <w:rsid w:val="006551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1A3"/>
  </w:style>
  <w:style w:type="paragraph" w:customStyle="1" w:styleId="Default">
    <w:name w:val="Default"/>
    <w:rsid w:val="006551A3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="Univers" w:cs="Univer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51A3"/>
    <w:rPr>
      <w:color w:val="0563C1" w:themeColor="hyperlink"/>
      <w:u w:val="single"/>
    </w:rPr>
  </w:style>
  <w:style w:type="numbering" w:customStyle="1" w:styleId="1">
    <w:name w:val="无列表1"/>
    <w:next w:val="NoList"/>
    <w:uiPriority w:val="99"/>
    <w:semiHidden/>
    <w:unhideWhenUsed/>
    <w:rsid w:val="006551A3"/>
  </w:style>
  <w:style w:type="table" w:styleId="TableGrid">
    <w:name w:val="Table Grid"/>
    <w:basedOn w:val="TableNormal"/>
    <w:rsid w:val="006551A3"/>
    <w:pPr>
      <w:spacing w:after="0" w:line="240" w:lineRule="auto"/>
    </w:pPr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1A3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6551A3"/>
    <w:pPr>
      <w:widowControl/>
      <w:jc w:val="left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1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6551A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551A3"/>
    <w:pPr>
      <w:widowControl/>
      <w:spacing w:after="20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55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1A3"/>
    <w:rPr>
      <w:b/>
      <w:bCs/>
      <w:sz w:val="20"/>
      <w:szCs w:val="20"/>
    </w:rPr>
  </w:style>
  <w:style w:type="character" w:styleId="PageNumber">
    <w:name w:val="page number"/>
    <w:basedOn w:val="DefaultParagraphFont"/>
    <w:unhideWhenUsed/>
    <w:rsid w:val="006551A3"/>
  </w:style>
  <w:style w:type="paragraph" w:styleId="Revision">
    <w:name w:val="Revision"/>
    <w:hidden/>
    <w:uiPriority w:val="99"/>
    <w:semiHidden/>
    <w:rsid w:val="006551A3"/>
    <w:pPr>
      <w:spacing w:after="0" w:line="240" w:lineRule="auto"/>
    </w:pPr>
    <w:rPr>
      <w:kern w:val="2"/>
      <w:sz w:val="21"/>
      <w:szCs w:val="21"/>
    </w:rPr>
  </w:style>
  <w:style w:type="paragraph" w:styleId="Title">
    <w:name w:val="Title"/>
    <w:basedOn w:val="Normal"/>
    <w:link w:val="TitleChar"/>
    <w:uiPriority w:val="10"/>
    <w:qFormat/>
    <w:rsid w:val="006551A3"/>
    <w:pPr>
      <w:widowControl/>
      <w:spacing w:line="360" w:lineRule="auto"/>
      <w:jc w:val="center"/>
    </w:pPr>
    <w:rPr>
      <w:rFonts w:ascii="Times New Roman" w:eastAsia="MS Mincho" w:hAnsi="Times New Roman" w:cs="Times New Roman"/>
      <w:b/>
      <w:kern w:val="0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6551A3"/>
    <w:rPr>
      <w:rFonts w:ascii="Times New Roman" w:eastAsia="MS Mincho" w:hAnsi="Times New Roman" w:cs="Times New Roman"/>
      <w:b/>
      <w:sz w:val="20"/>
      <w:szCs w:val="20"/>
    </w:rPr>
  </w:style>
  <w:style w:type="paragraph" w:styleId="NoSpacing">
    <w:name w:val="No Spacing"/>
    <w:uiPriority w:val="99"/>
    <w:qFormat/>
    <w:rsid w:val="006551A3"/>
    <w:pPr>
      <w:spacing w:after="0" w:line="240" w:lineRule="auto"/>
    </w:pPr>
    <w:rPr>
      <w:rFonts w:ascii="Calibri" w:eastAsia="Malgun Gothic" w:hAnsi="Calibri" w:cs="Times New Roman"/>
      <w:szCs w:val="21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6551A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551A3"/>
    <w:rPr>
      <w:rFonts w:ascii="Calibri" w:hAnsi="Calibri" w:cs="Calibri"/>
      <w:noProof/>
      <w:kern w:val="2"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6551A3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551A3"/>
    <w:rPr>
      <w:rFonts w:ascii="Calibri" w:hAnsi="Calibri" w:cs="Calibri"/>
      <w:noProof/>
      <w:kern w:val="2"/>
      <w:sz w:val="20"/>
      <w:szCs w:val="21"/>
    </w:rPr>
  </w:style>
  <w:style w:type="character" w:customStyle="1" w:styleId="EndNoteBibliographyTitleZchn">
    <w:name w:val="EndNote Bibliography Title Zchn"/>
    <w:basedOn w:val="DefaultParagraphFont"/>
    <w:rsid w:val="006551A3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551A3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551A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509D2"/>
    <w:rPr>
      <w:rFonts w:ascii="宋体" w:eastAsia="宋体" w:hAnsi="宋体" w:cs="宋体"/>
      <w:b/>
      <w:bCs/>
      <w:sz w:val="27"/>
      <w:szCs w:val="27"/>
    </w:rPr>
  </w:style>
  <w:style w:type="character" w:customStyle="1" w:styleId="apple-converted-space">
    <w:name w:val="apple-converted-space"/>
    <w:rsid w:val="000509D2"/>
  </w:style>
  <w:style w:type="character" w:customStyle="1" w:styleId="EndNoteBibliographyChar">
    <w:name w:val="EndNote Bibliography Char"/>
    <w:rsid w:val="000509D2"/>
    <w:rPr>
      <w:rFonts w:ascii="Calibri" w:hAnsi="Calibri"/>
      <w:noProof/>
      <w:kern w:val="2"/>
      <w:szCs w:val="22"/>
    </w:rPr>
  </w:style>
  <w:style w:type="paragraph" w:styleId="BodyTextIndent3">
    <w:name w:val="Body Text Indent 3"/>
    <w:basedOn w:val="Normal"/>
    <w:link w:val="BodyTextIndent3Char"/>
    <w:qFormat/>
    <w:rsid w:val="000509D2"/>
    <w:pPr>
      <w:autoSpaceDE w:val="0"/>
      <w:autoSpaceDN w:val="0"/>
      <w:adjustRightInd w:val="0"/>
      <w:snapToGrid w:val="0"/>
      <w:spacing w:after="160" w:line="288" w:lineRule="auto"/>
      <w:ind w:left="240" w:firstLine="480"/>
    </w:pPr>
    <w:rPr>
      <w:rFonts w:ascii="幼圆" w:eastAsia="幼圆" w:hAnsi="Calibri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0509D2"/>
    <w:rPr>
      <w:rFonts w:ascii="幼圆" w:eastAsia="幼圆" w:hAnsi="Calibri" w:cs="Times New Roman"/>
      <w:kern w:val="2"/>
      <w:sz w:val="24"/>
      <w:szCs w:val="20"/>
    </w:rPr>
  </w:style>
  <w:style w:type="paragraph" w:customStyle="1" w:styleId="a">
    <w:name w:val="附内"/>
    <w:basedOn w:val="Normal"/>
    <w:qFormat/>
    <w:rsid w:val="000509D2"/>
    <w:pPr>
      <w:spacing w:after="160" w:line="400" w:lineRule="exact"/>
      <w:jc w:val="left"/>
    </w:pPr>
    <w:rPr>
      <w:rFonts w:ascii="Calibri" w:eastAsia="宋体" w:hAnsi="Calibri" w:cs="Times New Roman"/>
      <w:sz w:val="24"/>
      <w:szCs w:val="24"/>
    </w:rPr>
  </w:style>
  <w:style w:type="character" w:styleId="IntenseEmphasis">
    <w:name w:val="Intense Emphasis"/>
    <w:uiPriority w:val="21"/>
    <w:qFormat/>
    <w:rsid w:val="000509D2"/>
    <w:rPr>
      <w:i/>
      <w:iCs/>
      <w:color w:val="4472C4"/>
    </w:rPr>
  </w:style>
  <w:style w:type="character" w:styleId="Emphasis">
    <w:name w:val="Emphasis"/>
    <w:uiPriority w:val="20"/>
    <w:qFormat/>
    <w:rsid w:val="00032DD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6F46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9E4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3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D1545-FE7A-4460-B0CC-928C62490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402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Shi Yan</cp:lastModifiedBy>
  <cp:revision>330</cp:revision>
  <cp:lastPrinted>2021-07-24T13:45:00Z</cp:lastPrinted>
  <dcterms:created xsi:type="dcterms:W3CDTF">2018-07-03T10:59:00Z</dcterms:created>
  <dcterms:modified xsi:type="dcterms:W3CDTF">2022-04-26T08:50:00Z</dcterms:modified>
</cp:coreProperties>
</file>